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3C6C" w14:textId="6B6733AB" w:rsidR="007E6B31" w:rsidRPr="004739EF" w:rsidRDefault="004739EF">
      <w:pPr>
        <w:rPr>
          <w:rFonts w:ascii="Times New Roman" w:hAnsi="Times New Roman" w:cs="Times New Roman"/>
          <w:sz w:val="24"/>
          <w:szCs w:val="24"/>
        </w:rPr>
      </w:pPr>
      <w:r w:rsidRPr="004739EF">
        <w:rPr>
          <w:rFonts w:ascii="Times New Roman" w:hAnsi="Times New Roman" w:cs="Times New Roman"/>
          <w:sz w:val="24"/>
          <w:szCs w:val="24"/>
        </w:rPr>
        <w:t>Supplemental Material</w:t>
      </w:r>
    </w:p>
    <w:p w14:paraId="06C11E9A" w14:textId="39BFAAB9" w:rsidR="004739EF" w:rsidRPr="004739EF" w:rsidRDefault="004739EF">
      <w:pPr>
        <w:rPr>
          <w:rFonts w:ascii="Times New Roman" w:hAnsi="Times New Roman" w:cs="Times New Roman"/>
          <w:sz w:val="24"/>
          <w:szCs w:val="24"/>
        </w:rPr>
      </w:pPr>
    </w:p>
    <w:p w14:paraId="2E098E9C" w14:textId="1270174A" w:rsidR="004739EF" w:rsidRPr="004739EF" w:rsidRDefault="004739EF" w:rsidP="004739EF">
      <w:pPr>
        <w:contextualSpacing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4739E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upplemental Table 1. Study Definitions and Terminology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890"/>
        <w:gridCol w:w="7560"/>
      </w:tblGrid>
      <w:tr w:rsidR="004739EF" w:rsidRPr="004739EF" w14:paraId="3431695C" w14:textId="77777777" w:rsidTr="00295831">
        <w:trPr>
          <w:trHeight w:val="265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FB0B769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inology</w:t>
            </w:r>
          </w:p>
        </w:tc>
        <w:tc>
          <w:tcPr>
            <w:tcW w:w="7560" w:type="dxa"/>
            <w:tcBorders>
              <w:left w:val="nil"/>
              <w:right w:val="nil"/>
            </w:tcBorders>
            <w:vAlign w:val="center"/>
          </w:tcPr>
          <w:p w14:paraId="79790E95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finition </w:t>
            </w:r>
          </w:p>
        </w:tc>
      </w:tr>
      <w:tr w:rsidR="004739EF" w:rsidRPr="004739EF" w14:paraId="47F27868" w14:textId="77777777" w:rsidTr="00295831">
        <w:trPr>
          <w:trHeight w:val="611"/>
        </w:trPr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A3B261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hysically Active</w:t>
            </w:r>
          </w:p>
        </w:tc>
        <w:tc>
          <w:tcPr>
            <w:tcW w:w="75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FF29C7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An individual who engages in athletic, recreational, or occupational activities that require physical skills and who uses strength, power, endurance, speed, flexibility, range of motion, or agility at least 3 days per week.” </w:t>
            </w: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instrText xml:space="preserve"> ADDIN ZOTERO_ITEM CSL_CITATION {"citationID":"wmCPYfbb","properties":{"formattedCitation":"\\super 11\\nosupersub{}","plainCitation":"11","noteIndex":0},"citationItems":[{"id":97,"uris":["http://zotero.org/users/4961466/items/TAWK6PJ3"],"uri":["http://zotero.org/users/4961466/items/TAWK6PJ3"],"itemData":{"id":97,"type":"article-journal","abstract":"Context: Outcomes assessment is an integral part of ensuring quality in athletic training, but few generic instruments have been specifically designed to measure disablement in the physically active. Objective: To assess the psychometric properties of the Disablement in the Physically Active Scale (DPA), a patientreport, generic outcomes instrument. Design: Observational study. Setting: We collected data in 5 settings with competitive and recreational athletes. Participants entered into the study at 3 distinct points: (1) when healthy and (2) after an acute injury, or (3) after a persistent injury. Patients or Other Participants: Measures were obtained from 368 baseline participants (202 females, 166 males; age 5 20.1 6 3.8 years), 54 persistent participants (32 females, 22 males; age 5 22.0 6 8.3 years), and 28 acutely injured participants (8 females, 20 males; age 5 19.8 6 1.90 years). Main Outcome Measure(s): We assessed internal consistency with a Cronbach a and test-retest reliability with intraclass correlation (2,1) values. The scale’s factor structure was assessed with a hierarchical confirmatory factor analysis. Concurrent validity was assessed with a Pearson correlation. Responsiveness was calculated using a receiver operating characteristic curve and a minimal clinically important difference value. Results: The Cronbach a scores for the DPA were 0.908 and 0.890 in acute and persistent groups, respectively. The intraclass correlation (2,1) value of the DPA was 0.943 (95% confidence interval 5 0.885, 0.972). The fit indices values were 1.89, 0.852, 0.924, 0.937, and 0.085 (90% confidence interval 5 0.066, 0.103) for the minimum sample discrepancy divided by degrees of freedom, goodness-of-fit index, Tucker-Lewis Index, comparative fit index, and root mean square error of approximation, respectively. The DPA scores accounted for 51% to 56.4% of the variation in global functioning scores. The area under the curve was statistically significant, and the minimally clinically important difference values were established. Conclusions: The DPA is a reliable, valid, and responsive instrument.","container-title":"Journal of Athletic Training","DOI":"10.4085/1062-6050-45.6.630","ISSN":"1062-6050","issue":"6","language":"en","page":"630-641","source":"Crossref","title":"The Disablement in the Physically Active Scale, part II: The psychometric properties of an outcomes scale for musculoskeletal injuries","title-short":"The Disablement in the Physically Active Scale, Part II","volume":"45","author":[{"family":"Vela","given":"Luzita I."},{"family":"Denegar","given":"Craig R."}],"issued":{"date-parts":[["2010",11]]}}}],"schema":"https://github.com/citation-style-language/schema/raw/master/csl-citation.json"} </w:instrText>
            </w: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473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1</w:t>
            </w: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739EF" w:rsidRPr="004739EF" w14:paraId="34081AA7" w14:textId="77777777" w:rsidTr="00295831">
        <w:trPr>
          <w:trHeight w:val="264"/>
        </w:trPr>
        <w:tc>
          <w:tcPr>
            <w:tcW w:w="945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C0201B4" w14:textId="77777777" w:rsidR="004739EF" w:rsidRPr="004739EF" w:rsidRDefault="004739EF" w:rsidP="002958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jury Classification </w: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begin"/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instrText xml:space="preserve"> ADDIN ZOTERO_ITEM CSL_CITATION {"citationID":"eAeqSZGv","properties":{"formattedCitation":"\\super 11\\nosupersub{}","plainCitation":"11","noteIndex":0},"citationItems":[{"id":97,"uris":["http://zotero.org/users/4961466/items/TAWK6PJ3"],"uri":["http://zotero.org/users/4961466/items/TAWK6PJ3"],"itemData":{"id":97,"type":"article-journal","abstract":"Context: Outcomes assessment is an integral part of ensuring quality in athletic training, but few generic instruments have been specifically designed to measure disablement in the physically active. Objective: To assess the psychometric properties of the Disablement in the Physically Active Scale (DPA), a patientreport, generic outcomes instrument. Design: Observational study. Setting: We collected data in 5 settings with competitive and recreational athletes. Participants entered into the study at 3 distinct points: (1) when healthy and (2) after an acute injury, or (3) after a persistent injury. Patients or Other Participants: Measures were obtained from 368 baseline participants (202 females, 166 males; age 5 20.1 6 3.8 years), 54 persistent participants (32 females, 22 males; age 5 22.0 6 8.3 years), and 28 acutely injured participants (8 females, 20 males; age 5 19.8 6 1.90 years). Main Outcome Measure(s): We assessed internal consistency with a Cronbach a and test-retest reliability with intraclass correlation (2,1) values. The scale’s factor structure was assessed with a hierarchical confirmatory factor analysis. Concurrent validity was assessed with a Pearson correlation. Responsiveness was calculated using a receiver operating characteristic curve and a minimal clinically important difference value. Results: The Cronbach a scores for the DPA were 0.908 and 0.890 in acute and persistent groups, respectively. The intraclass correlation (2,1) value of the DPA was 0.943 (95% confidence interval 5 0.885, 0.972). The fit indices values were 1.89, 0.852, 0.924, 0.937, and 0.085 (90% confidence interval 5 0.066, 0.103) for the minimum sample discrepancy divided by degrees of freedom, goodness-of-fit index, Tucker-Lewis Index, comparative fit index, and root mean square error of approximation, respectively. The DPA scores accounted for 51% to 56.4% of the variation in global functioning scores. The area under the curve was statistically significant, and the minimally clinically important difference values were established. Conclusions: The DPA is a reliable, valid, and responsive instrument.","container-title":"Journal of Athletic Training","DOI":"10.4085/1062-6050-45.6.630","ISSN":"1062-6050","issue":"6","language":"en","page":"630-641","source":"Crossref","title":"The Disablement in the Physically Active Scale, part II: The psychometric properties of an outcomes scale for musculoskeletal injuries","title-short":"The Disablement in the Physically Active Scale, Part II","volume":"45","author":[{"family":"Vela","given":"Luzita I."},{"family":"Denegar","given":"Craig R."}],"issued":{"date-parts":[["2010",11]]}}}],"schema":"https://github.com/citation-style-language/schema/raw/master/csl-citation.json"} </w:instrTex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473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1</w: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739EF" w:rsidRPr="004739EF" w14:paraId="0ECB0A5C" w14:textId="77777777" w:rsidTr="00295831">
        <w:trPr>
          <w:trHeight w:val="279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35F33E5A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7560" w:type="dxa"/>
            <w:tcBorders>
              <w:left w:val="nil"/>
              <w:bottom w:val="nil"/>
              <w:right w:val="nil"/>
            </w:tcBorders>
            <w:vAlign w:val="center"/>
          </w:tcPr>
          <w:p w14:paraId="4FABD9B0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Free from musculoskeletal injury and fully able to participate in sport or activity.” </w:t>
            </w:r>
          </w:p>
        </w:tc>
      </w:tr>
      <w:tr w:rsidR="004739EF" w:rsidRPr="004739EF" w14:paraId="031E8187" w14:textId="77777777" w:rsidTr="00295831">
        <w:trPr>
          <w:trHeight w:val="25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2199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cute Injury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AA92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A musculoskeletal injury that precludes full participation in sport or activity for at least 2 consecutive days (0-72 hours post-injury).” </w:t>
            </w:r>
          </w:p>
        </w:tc>
      </w:tr>
      <w:tr w:rsidR="004739EF" w:rsidRPr="004739EF" w14:paraId="7D43F791" w14:textId="77777777" w:rsidTr="00295831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CD64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ubacute Injury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5BC3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A musculoskeletal injury that precludes full participation in sport or activity for at least 2 consecutive days (3 days to 1-month post-injury).” </w:t>
            </w:r>
          </w:p>
        </w:tc>
      </w:tr>
      <w:tr w:rsidR="004739EF" w:rsidRPr="004739EF" w14:paraId="2FB3C20C" w14:textId="77777777" w:rsidTr="00295831">
        <w:trPr>
          <w:trHeight w:val="26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6A91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ersistent Injury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FDF0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“A musculoskeletal injury that has been symptomatic for at least 1 month.”</w:t>
            </w:r>
          </w:p>
        </w:tc>
      </w:tr>
      <w:tr w:rsidR="004739EF" w:rsidRPr="004739EF" w14:paraId="133CAF38" w14:textId="77777777" w:rsidTr="00295831">
        <w:trPr>
          <w:trHeight w:val="280"/>
        </w:trPr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1E280287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hronic Injury</w:t>
            </w:r>
          </w:p>
        </w:tc>
        <w:tc>
          <w:tcPr>
            <w:tcW w:w="7560" w:type="dxa"/>
            <w:tcBorders>
              <w:top w:val="nil"/>
              <w:left w:val="nil"/>
              <w:right w:val="nil"/>
            </w:tcBorders>
            <w:vAlign w:val="center"/>
          </w:tcPr>
          <w:p w14:paraId="7FF5C969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Pain that consistently does not get any better with routine treatment or non-narcotic medication.” </w:t>
            </w:r>
          </w:p>
        </w:tc>
      </w:tr>
      <w:tr w:rsidR="004739EF" w:rsidRPr="004739EF" w14:paraId="0B20D716" w14:textId="77777777" w:rsidTr="00295831">
        <w:trPr>
          <w:trHeight w:val="247"/>
        </w:trPr>
        <w:tc>
          <w:tcPr>
            <w:tcW w:w="9450" w:type="dxa"/>
            <w:gridSpan w:val="2"/>
            <w:tcBorders>
              <w:left w:val="nil"/>
              <w:right w:val="nil"/>
            </w:tcBorders>
            <w:vAlign w:val="center"/>
          </w:tcPr>
          <w:p w14:paraId="1A1AA461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ctivity Level Classification </w: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begin"/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instrText xml:space="preserve"> ADDIN ZOTERO_ITEM CSL_CITATION {"citationID":"eoKn0rYY","properties":{"formattedCitation":"\\super 47\\nosupersub{}","plainCitation":"47","noteIndex":0},"citationItems":[{"id":376,"uris":["http://zotero.org/users/4961466/items/GBV3L98Q"],"uri":["http://zotero.org/users/4961466/items/GBV3L98Q"],"itemData":{"id":376,"type":"report","event-place":"Washington, DC","language":"en","number":"2nd edition","publisher":"Washington, DC","publisher-place":"Washington, DC","source":"Zotero","title":"Physical Activity Guidelines for Americans","author":[{"family":"U.S. Department of Health and Human Services","given":""}],"issued":{"date-parts":[["2018"]]}}}],"schema":"https://github.com/citation-style-language/schema/raw/master/csl-citation.json"} </w:instrTex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473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7</w: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739EF" w:rsidRPr="004739EF" w14:paraId="640BE868" w14:textId="77777777" w:rsidTr="00295831">
        <w:trPr>
          <w:trHeight w:val="297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05E8232A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xtremely low</w:t>
            </w:r>
          </w:p>
        </w:tc>
        <w:tc>
          <w:tcPr>
            <w:tcW w:w="7560" w:type="dxa"/>
            <w:tcBorders>
              <w:left w:val="nil"/>
              <w:bottom w:val="nil"/>
              <w:right w:val="nil"/>
            </w:tcBorders>
            <w:vAlign w:val="center"/>
          </w:tcPr>
          <w:p w14:paraId="3599B044" w14:textId="71F3D2FC" w:rsidR="004739EF" w:rsidRPr="00E82425" w:rsidRDefault="004739EF" w:rsidP="00295831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“No activity beyond baseline activity</w:t>
            </w:r>
            <w:r w:rsidR="00361BDA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baseline</w:t>
            </w:r>
            <w:r w:rsidR="00B83177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ctivity refers to ‘light-</w:t>
            </w:r>
            <w:r w:rsidR="0029356C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intensity</w:t>
            </w:r>
            <w:r w:rsidR="00B83177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ctivities</w:t>
            </w:r>
            <w:r w:rsidR="00B60672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e.g., standing, walking, </w:t>
            </w:r>
            <w:r w:rsidR="004B49A0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lifting</w:t>
            </w:r>
            <w:r w:rsidR="00B60672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weighted objects</w:t>
            </w:r>
            <w:r w:rsidR="004B49A0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  <w:r w:rsidR="00B83177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f da</w:t>
            </w:r>
            <w:r w:rsidR="00B94C54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ily life</w:t>
            </w:r>
            <w:r w:rsidR="006C2184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  <w:r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.” </w:t>
            </w:r>
          </w:p>
        </w:tc>
      </w:tr>
      <w:tr w:rsidR="004739EF" w:rsidRPr="004739EF" w14:paraId="0C92E740" w14:textId="77777777" w:rsidTr="0029583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D777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C979" w14:textId="7BB88C85" w:rsidR="004739EF" w:rsidRPr="00E82425" w:rsidRDefault="004739EF" w:rsidP="00295831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“Activity beyond baseline, but fewer than 150 minutes of moderate intensity exercise per week</w:t>
            </w:r>
            <w:r w:rsidR="00B94C54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6C2184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 w:rsidR="00B94C54"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>moderate activity includes activities such as brisk walking, yoga, lifting weights, etc.)</w:t>
            </w:r>
            <w:r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.” </w:t>
            </w:r>
          </w:p>
        </w:tc>
      </w:tr>
      <w:tr w:rsidR="004739EF" w:rsidRPr="004739EF" w14:paraId="4128CA71" w14:textId="77777777" w:rsidTr="00295831">
        <w:trPr>
          <w:trHeight w:val="26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2FE1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BC54" w14:textId="77777777" w:rsidR="004739EF" w:rsidRPr="00E82425" w:rsidRDefault="004739EF" w:rsidP="00295831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“150-300 minutes of moderate intensity activity per week”. </w:t>
            </w:r>
          </w:p>
        </w:tc>
      </w:tr>
      <w:tr w:rsidR="004739EF" w:rsidRPr="004739EF" w14:paraId="4C725163" w14:textId="77777777" w:rsidTr="00295831">
        <w:trPr>
          <w:trHeight w:val="280"/>
        </w:trPr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54EB287E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560" w:type="dxa"/>
            <w:tcBorders>
              <w:top w:val="nil"/>
              <w:left w:val="nil"/>
              <w:right w:val="nil"/>
            </w:tcBorders>
            <w:vAlign w:val="center"/>
          </w:tcPr>
          <w:p w14:paraId="5C7D42A3" w14:textId="77777777" w:rsidR="004739EF" w:rsidRPr="00E82425" w:rsidRDefault="004739EF" w:rsidP="00295831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8242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“More than 300 minutes of moderate intensity activity per week.” </w:t>
            </w:r>
          </w:p>
        </w:tc>
      </w:tr>
      <w:tr w:rsidR="004739EF" w:rsidRPr="004739EF" w14:paraId="6CF92307" w14:textId="77777777" w:rsidTr="00295831">
        <w:tc>
          <w:tcPr>
            <w:tcW w:w="9450" w:type="dxa"/>
            <w:gridSpan w:val="2"/>
            <w:tcBorders>
              <w:left w:val="nil"/>
              <w:right w:val="nil"/>
            </w:tcBorders>
            <w:vAlign w:val="center"/>
          </w:tcPr>
          <w:p w14:paraId="58A92B90" w14:textId="77777777" w:rsidR="004739EF" w:rsidRPr="004739EF" w:rsidRDefault="004739EF" w:rsidP="002958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thlete Status </w: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begin"/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instrText xml:space="preserve"> ADDIN ZOTERO_ITEM CSL_CITATION {"citationID":"oefgJbf9","properties":{"formattedCitation":"\\super 11\\nosupersub{}","plainCitation":"11","noteIndex":0},"citationItems":[{"id":97,"uris":["http://zotero.org/users/4961466/items/TAWK6PJ3"],"uri":["http://zotero.org/users/4961466/items/TAWK6PJ3"],"itemData":{"id":97,"type":"article-journal","abstract":"Context: Outcomes assessment is an integral part of ensuring quality in athletic training, but few generic instruments have been specifically designed to measure disablement in the physically active. Objective: To assess the psychometric properties of the Disablement in the Physically Active Scale (DPA), a patientreport, generic outcomes instrument. Design: Observational study. Setting: We collected data in 5 settings with competitive and recreational athletes. Participants entered into the study at 3 distinct points: (1) when healthy and (2) after an acute injury, or (3) after a persistent injury. Patients or Other Participants: Measures were obtained from 368 baseline participants (202 females, 166 males; age 5 20.1 6 3.8 years), 54 persistent participants (32 females, 22 males; age 5 22.0 6 8.3 years), and 28 acutely injured participants (8 females, 20 males; age 5 19.8 6 1.90 years). Main Outcome Measure(s): We assessed internal consistency with a Cronbach a and test-retest reliability with intraclass correlation (2,1) values. The scale’s factor structure was assessed with a hierarchical confirmatory factor analysis. Concurrent validity was assessed with a Pearson correlation. Responsiveness was calculated using a receiver operating characteristic curve and a minimal clinically important difference value. Results: The Cronbach a scores for the DPA were 0.908 and 0.890 in acute and persistent groups, respectively. The intraclass correlation (2,1) value of the DPA was 0.943 (95% confidence interval 5 0.885, 0.972). The fit indices values were 1.89, 0.852, 0.924, 0.937, and 0.085 (90% confidence interval 5 0.066, 0.103) for the minimum sample discrepancy divided by degrees of freedom, goodness-of-fit index, Tucker-Lewis Index, comparative fit index, and root mean square error of approximation, respectively. The DPA scores accounted for 51% to 56.4% of the variation in global functioning scores. The area under the curve was statistically significant, and the minimally clinically important difference values were established. Conclusions: The DPA is a reliable, valid, and responsive instrument.","container-title":"Journal of Athletic Training","DOI":"10.4085/1062-6050-45.6.630","ISSN":"1062-6050","issue":"6","language":"en","page":"630-641","source":"Crossref","title":"The Disablement in the Physically Active Scale, part II: The psychometric properties of an outcomes scale for musculoskeletal injuries","title-short":"The Disablement in the Physically Active Scale, Part II","volume":"45","author":[{"family":"Vela","given":"Luzita I."},{"family":"Denegar","given":"Craig R."}],"issued":{"date-parts":[["2010",11]]}}}],"schema":"https://github.com/citation-style-language/schema/raw/master/csl-citation.json"} </w:instrTex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473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1</w:t>
            </w:r>
            <w:r w:rsidRPr="004739E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739EF" w:rsidRPr="004739EF" w14:paraId="7787304F" w14:textId="77777777" w:rsidTr="00295831">
        <w:trPr>
          <w:trHeight w:val="49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2CC1BD14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ompetitive </w:t>
            </w:r>
          </w:p>
        </w:tc>
        <w:tc>
          <w:tcPr>
            <w:tcW w:w="7560" w:type="dxa"/>
            <w:tcBorders>
              <w:left w:val="nil"/>
              <w:bottom w:val="nil"/>
              <w:right w:val="nil"/>
            </w:tcBorders>
            <w:vAlign w:val="center"/>
          </w:tcPr>
          <w:p w14:paraId="1F7F73B9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“A participant who engages in a sport activity that requires at least 1 pre-participation examination, regular attendance at scheduled practices and/or conditioning sessions and a coach who leads practices and/or competitions.”</w:t>
            </w:r>
          </w:p>
        </w:tc>
      </w:tr>
      <w:tr w:rsidR="004739EF" w:rsidRPr="004739EF" w14:paraId="0507BCC5" w14:textId="77777777" w:rsidTr="00295831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3812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Recreational 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B746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“Participants who meet the criteria for physical activity and participate in sport, but do not meet the criteria for competitive status.”</w:t>
            </w:r>
          </w:p>
        </w:tc>
      </w:tr>
      <w:tr w:rsidR="004739EF" w:rsidRPr="004739EF" w14:paraId="63EB54C1" w14:textId="77777777" w:rsidTr="00295831">
        <w:trPr>
          <w:trHeight w:val="5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77DC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Occupational 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DF6E" w14:textId="13F20FB3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Participants who meet the criteria for physical activity </w:t>
            </w:r>
            <w:r w:rsidR="00B6314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occupation or recreation, but do not meet the criteria for competitive or recreational athlete.”</w:t>
            </w:r>
          </w:p>
        </w:tc>
      </w:tr>
      <w:tr w:rsidR="004739EF" w:rsidRPr="004739EF" w14:paraId="420434A8" w14:textId="77777777" w:rsidTr="00295831">
        <w:trPr>
          <w:trHeight w:val="451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1F4921" w14:textId="77777777" w:rsidR="004739EF" w:rsidRPr="004739EF" w:rsidRDefault="004739EF" w:rsidP="00295831">
            <w:pPr>
              <w:ind w:left="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hysically Active in Activities of Daily Living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4548BD" w14:textId="77777777" w:rsidR="004739EF" w:rsidRPr="004739EF" w:rsidRDefault="004739EF" w:rsidP="00295831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739E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“Participants who do not meet the criteria for any “athlete” category, but who are physically active through their daily activities (e.g., physically active for at least 30 minutes per day, 3 days per week).” </w:t>
            </w:r>
          </w:p>
        </w:tc>
      </w:tr>
    </w:tbl>
    <w:p w14:paraId="3664DB23" w14:textId="77777777" w:rsidR="004739EF" w:rsidRPr="004739EF" w:rsidRDefault="004739EF" w:rsidP="004739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055E91" w14:textId="77777777" w:rsidR="004739EF" w:rsidRPr="004739EF" w:rsidRDefault="004739EF">
      <w:pPr>
        <w:rPr>
          <w:rFonts w:ascii="Times New Roman" w:hAnsi="Times New Roman" w:cs="Times New Roman"/>
          <w:sz w:val="24"/>
          <w:szCs w:val="24"/>
        </w:rPr>
      </w:pPr>
    </w:p>
    <w:sectPr w:rsidR="004739EF" w:rsidRPr="00473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EF"/>
    <w:rsid w:val="0021285A"/>
    <w:rsid w:val="0029356C"/>
    <w:rsid w:val="00361BDA"/>
    <w:rsid w:val="004739EF"/>
    <w:rsid w:val="004B49A0"/>
    <w:rsid w:val="006C2184"/>
    <w:rsid w:val="00B60672"/>
    <w:rsid w:val="00B63149"/>
    <w:rsid w:val="00B83177"/>
    <w:rsid w:val="00B94C54"/>
    <w:rsid w:val="00D879B5"/>
    <w:rsid w:val="00E00669"/>
    <w:rsid w:val="00E8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5D7CA"/>
  <w15:chartTrackingRefBased/>
  <w15:docId w15:val="{1294780B-B3DC-4EFE-92A3-583129AC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1</Words>
  <Characters>10608</Characters>
  <Application>Microsoft Office Word</Application>
  <DocSecurity>0</DocSecurity>
  <Lines>88</Lines>
  <Paragraphs>24</Paragraphs>
  <ScaleCrop>false</ScaleCrop>
  <Company/>
  <LinksUpToDate>false</LinksUpToDate>
  <CharactersWithSpaces>1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ova, Madeline (mcasanova@uidaho.edu)</dc:creator>
  <cp:keywords/>
  <dc:description/>
  <cp:lastModifiedBy>Baker, Russell (russellb@uidaho.edu)</cp:lastModifiedBy>
  <cp:revision>3</cp:revision>
  <dcterms:created xsi:type="dcterms:W3CDTF">2021-11-04T19:20:00Z</dcterms:created>
  <dcterms:modified xsi:type="dcterms:W3CDTF">2021-11-04T19:20:00Z</dcterms:modified>
</cp:coreProperties>
</file>